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606CE326" w:rsidR="00020D78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331714E9" w:rsidR="00DA6C0A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6537ACE6" w:rsidR="002A58E6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3C852FF4" w:rsidR="002A58E6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 to 12</w:t>
            </w:r>
          </w:p>
        </w:tc>
        <w:tc>
          <w:tcPr>
            <w:tcW w:w="5315" w:type="dxa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5389CE35" w:rsidR="002A58E6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8 to 9</w:t>
            </w:r>
          </w:p>
        </w:tc>
        <w:tc>
          <w:tcPr>
            <w:tcW w:w="5245" w:type="dxa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ECB6980" w:rsidR="002A58E6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0603CFA" w:rsidR="00D15170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0BE7BF6D" w:rsidR="00D15170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752E704" w:rsidR="00A672F4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33A540B3" w:rsidR="00A672F4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788D6ADC" w:rsidR="00A672F4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 to 15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9277585" w:rsidR="00A672F4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 to 1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7D4FB47F" w:rsidR="00D15170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52BE8C1B" w:rsidR="00594872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5315" w:type="dxa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3E4E1863" w:rsidR="00594872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0D5856CC" w:rsidR="00594872" w:rsidRPr="00244B96" w:rsidRDefault="00730C0C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11765" w:type="dxa"/>
            <w:gridSpan w:val="3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416329A1" w:rsidR="00594872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9D55365" w:rsidR="00594872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B00DD8D" w:rsidR="00594872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A047C8E" w:rsidR="00594872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11765" w:type="dxa"/>
            <w:gridSpan w:val="3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492B3405" w:rsidR="00594872" w:rsidRPr="00730C0C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bCs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68171D13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C159309" w:rsidR="00D0061E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73CCC420" w:rsidR="00D0061E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43C621F0" w:rsidR="00D0061E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6F1EAEE7" w:rsidR="00D0061E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6FED13D" w:rsidR="00D0061E" w:rsidRPr="00244B96" w:rsidRDefault="00730C0C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20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1616EE67" w:rsidR="00765305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7C29D854" w:rsidR="00765305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4ACDC636" w:rsidR="00765305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0EFC1A83" w:rsidR="0091791F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 to 17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09A5FED6" w:rsidR="0091791F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42E12476" w:rsidR="0091791F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15274DA7" w:rsidR="0091791F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1B5169BD" w:rsidR="0091791F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6 to 28</w:t>
            </w:r>
          </w:p>
        </w:tc>
        <w:tc>
          <w:tcPr>
            <w:tcW w:w="11765" w:type="dxa"/>
            <w:gridSpan w:val="3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22971668" w:rsidR="00347D18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8 to 29</w:t>
            </w:r>
          </w:p>
        </w:tc>
        <w:tc>
          <w:tcPr>
            <w:tcW w:w="5315" w:type="dxa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657221D8" w:rsidR="00347D18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8 to 29</w:t>
            </w:r>
          </w:p>
        </w:tc>
        <w:tc>
          <w:tcPr>
            <w:tcW w:w="5245" w:type="dxa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71C544FD" w:rsidR="00347D18" w:rsidRPr="00244B96" w:rsidRDefault="00730C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9 to 30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F9A8BC" w14:textId="77777777" w:rsidR="00C930BC" w:rsidRDefault="00C930BC" w:rsidP="00373BCA">
      <w:r>
        <w:separator/>
      </w:r>
    </w:p>
  </w:endnote>
  <w:endnote w:type="continuationSeparator" w:id="0">
    <w:p w14:paraId="049B19E9" w14:textId="77777777" w:rsidR="00C930BC" w:rsidRDefault="00C930BC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401B5B" w14:textId="77777777" w:rsidR="00C930BC" w:rsidRDefault="00C930BC" w:rsidP="00373BCA">
      <w:r>
        <w:separator/>
      </w:r>
    </w:p>
  </w:footnote>
  <w:footnote w:type="continuationSeparator" w:id="0">
    <w:p w14:paraId="00749CFB" w14:textId="77777777" w:rsidR="00C930BC" w:rsidRDefault="00C930BC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1972361">
    <w:abstractNumId w:val="17"/>
  </w:num>
  <w:num w:numId="2" w16cid:durableId="957368486">
    <w:abstractNumId w:val="29"/>
  </w:num>
  <w:num w:numId="3" w16cid:durableId="1474252461">
    <w:abstractNumId w:val="3"/>
  </w:num>
  <w:num w:numId="4" w16cid:durableId="119618807">
    <w:abstractNumId w:val="26"/>
  </w:num>
  <w:num w:numId="5" w16cid:durableId="597523288">
    <w:abstractNumId w:val="0"/>
  </w:num>
  <w:num w:numId="6" w16cid:durableId="393435496">
    <w:abstractNumId w:val="14"/>
  </w:num>
  <w:num w:numId="7" w16cid:durableId="1212957691">
    <w:abstractNumId w:val="16"/>
  </w:num>
  <w:num w:numId="8" w16cid:durableId="270746281">
    <w:abstractNumId w:val="13"/>
  </w:num>
  <w:num w:numId="9" w16cid:durableId="1004936633">
    <w:abstractNumId w:val="27"/>
  </w:num>
  <w:num w:numId="10" w16cid:durableId="470295718">
    <w:abstractNumId w:val="10"/>
  </w:num>
  <w:num w:numId="11" w16cid:durableId="1397824379">
    <w:abstractNumId w:val="11"/>
  </w:num>
  <w:num w:numId="12" w16cid:durableId="1117989265">
    <w:abstractNumId w:val="2"/>
  </w:num>
  <w:num w:numId="13" w16cid:durableId="1119297181">
    <w:abstractNumId w:val="7"/>
  </w:num>
  <w:num w:numId="14" w16cid:durableId="204804152">
    <w:abstractNumId w:val="5"/>
  </w:num>
  <w:num w:numId="15" w16cid:durableId="877281747">
    <w:abstractNumId w:val="32"/>
  </w:num>
  <w:num w:numId="16" w16cid:durableId="1516309129">
    <w:abstractNumId w:val="19"/>
  </w:num>
  <w:num w:numId="17" w16cid:durableId="1242448056">
    <w:abstractNumId w:val="6"/>
  </w:num>
  <w:num w:numId="18" w16cid:durableId="1114132841">
    <w:abstractNumId w:val="30"/>
  </w:num>
  <w:num w:numId="19" w16cid:durableId="1206135185">
    <w:abstractNumId w:val="28"/>
  </w:num>
  <w:num w:numId="20" w16cid:durableId="1874079032">
    <w:abstractNumId w:val="18"/>
  </w:num>
  <w:num w:numId="21" w16cid:durableId="1850754495">
    <w:abstractNumId w:val="31"/>
  </w:num>
  <w:num w:numId="22" w16cid:durableId="1663270057">
    <w:abstractNumId w:val="25"/>
  </w:num>
  <w:num w:numId="23" w16cid:durableId="840781001">
    <w:abstractNumId w:val="15"/>
  </w:num>
  <w:num w:numId="24" w16cid:durableId="1056079459">
    <w:abstractNumId w:val="12"/>
  </w:num>
  <w:num w:numId="25" w16cid:durableId="1328174536">
    <w:abstractNumId w:val="21"/>
  </w:num>
  <w:num w:numId="26" w16cid:durableId="185020322">
    <w:abstractNumId w:val="24"/>
  </w:num>
  <w:num w:numId="27" w16cid:durableId="1619918982">
    <w:abstractNumId w:val="22"/>
  </w:num>
  <w:num w:numId="28" w16cid:durableId="2028675832">
    <w:abstractNumId w:val="23"/>
  </w:num>
  <w:num w:numId="29" w16cid:durableId="2059622775">
    <w:abstractNumId w:val="4"/>
  </w:num>
  <w:num w:numId="30" w16cid:durableId="212079866">
    <w:abstractNumId w:val="1"/>
  </w:num>
  <w:num w:numId="31" w16cid:durableId="502549383">
    <w:abstractNumId w:val="9"/>
  </w:num>
  <w:num w:numId="32" w16cid:durableId="2063946779">
    <w:abstractNumId w:val="20"/>
  </w:num>
  <w:num w:numId="33" w16cid:durableId="78350184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5596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0C0C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D4F3F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30BC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83</Words>
  <Characters>617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Xiaoting Huang</cp:lastModifiedBy>
  <cp:revision>4</cp:revision>
  <cp:lastPrinted>2017-04-04T11:32:00Z</cp:lastPrinted>
  <dcterms:created xsi:type="dcterms:W3CDTF">2017-07-05T15:09:00Z</dcterms:created>
  <dcterms:modified xsi:type="dcterms:W3CDTF">2025-08-02T08:21:00Z</dcterms:modified>
</cp:coreProperties>
</file>